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8B3F7" w14:textId="5068A41E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Metabarcoding</w:t>
      </w:r>
      <w:proofErr w:type="spellEnd"/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nalysis of </w:t>
      </w:r>
      <w:r w:rsidR="003055E7">
        <w:rPr>
          <w:rFonts w:ascii="Times New Roman" w:eastAsia="Calibri" w:hAnsi="Times New Roman" w:cs="Times New Roman"/>
          <w:sz w:val="28"/>
          <w:szCs w:val="28"/>
          <w:lang w:val="en-US"/>
        </w:rPr>
        <w:t>strongylid nematode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3055E7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diversity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in two sympatri</w:t>
      </w:r>
      <w:r w:rsidR="009C7782">
        <w:rPr>
          <w:rFonts w:ascii="Times New Roman" w:eastAsia="Calibri" w:hAnsi="Times New Roman" w:cs="Times New Roman"/>
          <w:sz w:val="28"/>
          <w:szCs w:val="28"/>
          <w:lang w:val="en-US"/>
        </w:rPr>
        <w:t>c primate species</w:t>
      </w:r>
    </w:p>
    <w:p w14:paraId="6FDCE8EA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08E03F37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Barbora </w:t>
      </w:r>
      <w:proofErr w:type="spellStart"/>
      <w:r>
        <w:rPr>
          <w:rFonts w:ascii="Times New Roman" w:eastAsia="Calibri" w:hAnsi="Times New Roman" w:cs="Times New Roman"/>
          <w:lang w:val="en-US"/>
        </w:rPr>
        <w:t>Pafčo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*, Dagmar </w:t>
      </w:r>
      <w:proofErr w:type="spellStart"/>
      <w:r>
        <w:rPr>
          <w:rFonts w:ascii="Times New Roman" w:eastAsia="Calibri" w:hAnsi="Times New Roman" w:cs="Times New Roman"/>
          <w:lang w:val="en-US"/>
        </w:rPr>
        <w:t>Čížková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>
        <w:rPr>
          <w:rFonts w:ascii="Times New Roman" w:eastAsia="Calibri" w:hAnsi="Times New Roman" w:cs="Times New Roman"/>
          <w:lang w:val="en-US"/>
        </w:rPr>
        <w:t>Jakub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lang w:val="en-US"/>
        </w:rPr>
        <w:t>Kreisinger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Hideo Hasegawa, Peter </w:t>
      </w:r>
      <w:proofErr w:type="spellStart"/>
      <w:r>
        <w:rPr>
          <w:rFonts w:ascii="Times New Roman" w:eastAsia="Calibri" w:hAnsi="Times New Roman" w:cs="Times New Roman"/>
          <w:lang w:val="en-US"/>
        </w:rPr>
        <w:t>Vallo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Kathryn </w:t>
      </w:r>
      <w:proofErr w:type="spellStart"/>
      <w:r>
        <w:rPr>
          <w:rFonts w:ascii="Times New Roman" w:eastAsia="Calibri" w:hAnsi="Times New Roman" w:cs="Times New Roman"/>
          <w:lang w:val="en-US"/>
        </w:rPr>
        <w:t>Shutt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Angelique Todd, </w:t>
      </w:r>
      <w:proofErr w:type="spellStart"/>
      <w:r>
        <w:rPr>
          <w:rFonts w:ascii="Times New Roman" w:eastAsia="Calibri" w:hAnsi="Times New Roman" w:cs="Times New Roman"/>
          <w:lang w:val="en-US"/>
        </w:rPr>
        <w:t>Klára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J. </w:t>
      </w:r>
      <w:proofErr w:type="spellStart"/>
      <w:r>
        <w:rPr>
          <w:rFonts w:ascii="Times New Roman" w:eastAsia="Calibri" w:hAnsi="Times New Roman" w:cs="Times New Roman"/>
          <w:lang w:val="en-US"/>
        </w:rPr>
        <w:t>Petrželková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David </w:t>
      </w:r>
      <w:proofErr w:type="spellStart"/>
      <w:r>
        <w:rPr>
          <w:rFonts w:ascii="Times New Roman" w:eastAsia="Calibri" w:hAnsi="Times New Roman" w:cs="Times New Roman"/>
          <w:lang w:val="en-US"/>
        </w:rPr>
        <w:t>Modrý</w:t>
      </w:r>
      <w:proofErr w:type="spellEnd"/>
    </w:p>
    <w:p w14:paraId="1DE5CB2B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3AFEE37" w14:textId="77777777" w:rsidR="00AE27FE" w:rsidRDefault="00DE06FB">
      <w:pPr>
        <w:suppressAutoHyphens/>
        <w:spacing w:after="0" w:line="48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*Corresponding author</w:t>
      </w:r>
    </w:p>
    <w:p w14:paraId="5F52734B" w14:textId="77777777" w:rsidR="00AE27FE" w:rsidRDefault="00DE06FB">
      <w:pPr>
        <w:suppressAutoHyphens/>
        <w:spacing w:after="0" w:line="480" w:lineRule="auto"/>
      </w:pPr>
      <w:r>
        <w:rPr>
          <w:rFonts w:ascii="Times New Roman" w:eastAsia="Calibri" w:hAnsi="Times New Roman" w:cs="Times New Roman"/>
          <w:lang w:val="en-US"/>
        </w:rPr>
        <w:t xml:space="preserve">E-mail: </w:t>
      </w:r>
      <w:hyperlink r:id="rId6">
        <w:r>
          <w:rPr>
            <w:rStyle w:val="InternetLink"/>
            <w:rFonts w:ascii="Times New Roman" w:eastAsia="Calibri" w:hAnsi="Times New Roman" w:cs="Times New Roman"/>
            <w:color w:val="00000A"/>
            <w:lang w:val="en-US"/>
          </w:rPr>
          <w:t>barafrikacar@gmail.com</w:t>
        </w:r>
      </w:hyperlink>
      <w:r>
        <w:rPr>
          <w:rFonts w:ascii="Times New Roman" w:eastAsia="Calibri" w:hAnsi="Times New Roman" w:cs="Times New Roman"/>
          <w:u w:val="single"/>
          <w:lang w:val="en-US"/>
        </w:rPr>
        <w:t xml:space="preserve"> </w:t>
      </w:r>
    </w:p>
    <w:p w14:paraId="791DF0BD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0CA98377" w14:textId="77777777" w:rsidR="00AE27FE" w:rsidRDefault="00DE06FB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>
        <w:br w:type="page"/>
      </w:r>
    </w:p>
    <w:p w14:paraId="5E2528FF" w14:textId="77777777" w:rsidR="00AE27FE" w:rsidRDefault="00DE06FB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Calibri" w:hAnsi="Times New Roman" w:cs="Times New Roman"/>
          <w:b/>
          <w:sz w:val="28"/>
          <w:szCs w:val="28"/>
          <w:lang w:val="en-US"/>
        </w:rPr>
        <w:lastRenderedPageBreak/>
        <w:t>Supplementary information</w:t>
      </w:r>
    </w:p>
    <w:p w14:paraId="52A2A463" w14:textId="77777777" w:rsidR="00AE27FE" w:rsidRDefault="00AE27FE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44895D6E" w14:textId="34AD504C" w:rsidR="00AE27FE" w:rsidRDefault="00DE06FB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Fig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ox-plots of </w:t>
      </w:r>
      <w:r w:rsidR="0061537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a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roportion</w:t>
      </w:r>
      <w:r w:rsidR="0061537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sponding to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Oesophagostom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p. in gorillas and mangabeys from DSPA.</w:t>
      </w:r>
    </w:p>
    <w:p w14:paraId="64D21B47" w14:textId="77777777" w:rsidR="00AE27FE" w:rsidRDefault="00AE27FE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</w:p>
    <w:p w14:paraId="6B6D5638" w14:textId="77777777" w:rsidR="00AE27FE" w:rsidRDefault="00DE06FB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43B0CD7" wp14:editId="58686D0B">
            <wp:extent cx="3952875" cy="3952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1A3F8" w14:textId="77777777" w:rsidR="00AE27FE" w:rsidRDefault="00AE27FE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A4C4439" w14:textId="77777777" w:rsidR="00AE27FE" w:rsidRDefault="00AE27FE">
      <w:pPr>
        <w:spacing w:after="160" w:line="259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3AE22476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</w:pPr>
    </w:p>
    <w:p w14:paraId="109D8FF9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</w:pPr>
    </w:p>
    <w:p w14:paraId="07A8F36A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AE27FE">
          <w:pgSz w:w="11906" w:h="16838"/>
          <w:pgMar w:top="1417" w:right="1417" w:bottom="1417" w:left="1417" w:header="0" w:footer="0" w:gutter="0"/>
          <w:cols w:space="708"/>
          <w:formProt w:val="0"/>
          <w:docGrid w:linePitch="360" w:charSpace="-2049"/>
        </w:sect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6EB59FF6" w14:textId="3A5A093E" w:rsidR="00576A32" w:rsidRDefault="00576A32" w:rsidP="00576A32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2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>I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2</w:t>
      </w:r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ction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vailable in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>corresponding to gene-specific primers and 10bp long 3’ flanking regions are shown. The rest of the I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2</w:t>
      </w:r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quences </w:t>
      </w:r>
      <w:proofErr w:type="gramStart"/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>is</w:t>
      </w:r>
      <w:proofErr w:type="gramEnd"/>
      <w:r w:rsidRPr="00601B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noted poly-N, due to high sequence length variation between strongylid genera. </w:t>
      </w:r>
    </w:p>
    <w:p w14:paraId="48C68F30" w14:textId="77777777" w:rsidR="00576A32" w:rsidRDefault="00576A32" w:rsidP="00576A32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57552BE" wp14:editId="10F4294E">
            <wp:extent cx="5760720" cy="350774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FF0CB" w14:textId="77777777" w:rsidR="00576A32" w:rsidRDefault="00576A32" w:rsidP="00576A32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br w:type="page"/>
      </w:r>
    </w:p>
    <w:p w14:paraId="4422417B" w14:textId="77777777" w:rsidR="00AE27FE" w:rsidRDefault="00DE06FB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4 Appendix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ynthetic DNA templates (Constructs)</w:t>
      </w:r>
    </w:p>
    <w:p w14:paraId="7136D70F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ed as a positive control and to test for the biases (chimeric sequences, PCR errors, sequencing errors, contaminations) formed during the sample processing. Based on sequences available in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e created three sequence constructs (Construct 1-3), each including parts of 18S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rDN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rimers in gray color), ITS-2 (primers in yellow) and 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Cox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 (primers in pink) of the strongylids species presumably present in great apes. For the purpose of later analyses, construct included 4bp tags (in red) not occurring in real ITS-2 haplotypes. </w:t>
      </w:r>
    </w:p>
    <w:p w14:paraId="5FE5504F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46DC42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Construct 1: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8S_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Necator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AJ920348), ITS-2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Necator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americanu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B793527),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Cox1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Necator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americanus</w:t>
      </w:r>
      <w:proofErr w:type="spellEnd"/>
      <w:proofErr w:type="gramEnd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AB793537)</w:t>
      </w:r>
    </w:p>
    <w:p w14:paraId="687CCFF4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highlight w:val="magenta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TCCACTAGTGTAAATCGT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TTGCT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CCA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AAAAGCTCGTAGTTGGATCTGAGTCGCATGCAGTGATTCGCCATTGGCGTTAATCGCTGTTGCGACTATTTGCTGGTTTTCTACTAAAGTTTCGGCTTTTTTAGTGGCTAGCGAGTTTACTTTGAATAAATTAGAGTGCTCAGAACAAGCGTTTGCTTGAATGCTCGATCATGGAATAATAAAAGAGGACTTCGGTTCTATTTATTGGTTCAGGAACTGAAATAATGGTTAAGAGGGACAATTCGGGGGCATTCGTATCCCTGCGCGAGAGGTGAAATTCGTGGACCGCAGGGGGAC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CTAAAGCGAAAGCATTTG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ACGTCTGGTTCAGGGTT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TAACGATAAT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GAT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GTGTAGCTTGTGGACAGTACTCTCACCGAGTATTGTTGAACACTGTTTGTCGAACGGTACTTGCTCTGTACTACGCATTGTATACGTGTTCAGCAATTCCCGTTTAAGTGAAGAACACACGTGCAACATGTGCACGCTGTTATTCACTACGTTAGTTGGCTAGTTTACTAACGTATGATAGCGGTGCATACTGTATGACATGAACATATCGTTGTTCACTGTTTAATCGCTCTCGCGACTTATGAGCGTGGTTGAACGGAGACAATGTGAAGGACAACGATGTTCGCCATGTGGATGTGTCATTTGCAATGCAACCTGAGCTCAGGCGTG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TACCCGCTGAACTTAAGC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GCTATTTTTAGTTTACATTGTG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GGTTTA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CAA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ATTTTAGGTGGTATTAATTTTATATGTACAACAAAAAATTTGCGTAGTAGATCTATTTCTTTAGAGCATATAAGTTTATTTGTGTGAACTGTGTTTGTTACGGTTTTTT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GTTGGTGTTGTCTTTACCAGTTTTGGCTGGAGCTATTACTATGTTGTTAACTGATCGTAATTTAAATACTTCTTTTTTTGATCCAAGTACTGGTGGTAATCCGTTAATTTATCAGCATTTGTTTTGATTTTTTGGGCATCCTGAGGTTTATATTTTAATTTTACCAGCATTTGGTATTATTAGGCAATCAACTTTATATTTAACTGGAAAAAAAGAAGTGTTTGGTTCTTTAGGTATAGTATATGCGATTTTAAGGATTGGTTTAATTGGTTGTGTAGTTTGAGCTCATCATATGTATACTGTTGGTATGGATTTG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ATTCTCGAGCTTATTTTACTG</w:t>
      </w:r>
    </w:p>
    <w:p w14:paraId="1742A6C6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04B951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Construct 2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8S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Oesophagostomum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AB677956), ITS-2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Necato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. (AB793529), </w:t>
      </w:r>
      <w:proofErr w:type="gram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Cox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1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Necato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.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B793568)</w:t>
      </w:r>
    </w:p>
    <w:p w14:paraId="17464BE5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highlight w:val="magenta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TCCACTAGTGTAAATCGT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TTGCT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AAC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AAAAGCTCGTAGTTGGATCTGAGTCACACGCAGTGGTTCGCCTTTGGCGTTAATCGCTGTTGTGACTATTTGCTGGTTTTCTACTAAGGTTTCGGCCTTTGTAGTGGCTAGCGAGTTTACTTTGAATAAATTAGAGTGCTCAGAACAGGCGTTTGCCTGAATGCTCGATCATGGAATAATAAAAGAGGACTTCGGTTCTATTTATTGGTTCAGGAACTGAAATAATGGTTAAGAGGGACAATTCGGGGGCATTCGTATCCCTGCGCGAGAGGTGAAATTCGTGGACCGCAGGGGGAC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CTAAAGCGAAAGCATTTG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ACGTCTGGTTCAGGGTT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TAACGTTATA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AGC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GTGTAGCTTGTTACGACAATCATACTMATCGAGTGTTGTCGTGAACACTGTTTGTCGAACGGTACTTGTTCTAGCACATATTCATATGTGTTCAACAATTCCCGTTTAAGTGAAGAATAACACATGCAACATATGCAAACTGTCATTGTCAGTCACGTTAGTTGGCTAGTTTACTAACGCGCATATGGCATCATTGCATACTGTATGACATGAACATATCGTTGTTCACTGTTTAATCGCTCTAGCGACTTAAGAGTGTTTGAACGGAGACATGATGAAGGACAACGATGTTCACCAATTGTGGATGTGTCATTTGCAATGCAACCTGAGCTCAGGCGTG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TACCCGCTGAACTTAAGC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GCTATTTTTAGTTTACATTGTG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GGTTTA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ACC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ATTTTAGGTGGTATTAATTTTATGTGTACTACTAAAAATTTG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GTAGGAGTTCTATTTCTTTGGAGCATATAAGTTTGTTTGTTTGAACGGTTTTTGTTACAGTCTTTTTGTTGGTTTTGTCTTTACCTGTTTTAGCTGGTGCTATTACTATGTTGTTAACTGATCGTAATTTAAATACTTCTTTTTTTGATCCTAGTACTGGTGGTAATCCTTTAATTTATCAACATTTGTTTTGATTTTTTGGGCATCCAGAGGTTTATATTTTGATTTTACCGGCTTTCGGTATTATTAGTCAGTCAACGTTATATTTAACGGGTAAAAAAGAAGTATTTGGTTCTTTAGGTATGGTGTATGCGATTTTGAGGATTGGTTTAATTGGTTGTGTAGTTTGAGCACATCATATGTATACTGTTGGAATGGATTT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ATTCTCGTGCTTATTTTACTG</w:t>
      </w:r>
    </w:p>
    <w:p w14:paraId="7EDA4038" w14:textId="77777777" w:rsidR="00AE27FE" w:rsidRDefault="00AE27FE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</w:pPr>
    </w:p>
    <w:p w14:paraId="15DE8EBF" w14:textId="77777777" w:rsidR="00AE27FE" w:rsidRDefault="00DE06FB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nstruct 3: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18S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Ancylostoma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duodenal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U344798), ITS-2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Oesophagostomum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tephanostom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KR149647), </w:t>
      </w:r>
      <w:proofErr w:type="gram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Cox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1_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Oesophagostomum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tephanostomum</w:t>
      </w:r>
      <w:proofErr w:type="spellEnd"/>
      <w:proofErr w:type="gramEnd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AB821034)</w:t>
      </w:r>
    </w:p>
    <w:p w14:paraId="1616E62B" w14:textId="77777777" w:rsidR="00AE27FE" w:rsidRDefault="00DE06FB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highlight w:val="magenta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TCCACTAGTGTAAATCGT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TTGCT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TTG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AAAAGCTCGTAGTTGGATCTGAGTCGCATGCAGTGGTTCGCCTTTGGCGTTAATCGCTGTTGCGACTATTTGCTGGTTTTCTACTGAAGTTTCGGCTTCTTTAGTGGCTAGCGAGTTTACTTTGAATAAATTAGAGTGCTCAGAACAAGCGTTTGCTTGAATGCTCGATCATGGAATAATAAAAGAGGACTTCGGTTCTATTTATTGGTTCAGGAACTGAAATAATGGTTAAGAGGGACAATTCGGGGGCATTCGTATCCCTGCGCGAGAGGTGAAATTCGTGGACCGCAGGGGGACG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C0C0C0"/>
          <w:lang w:val="en-US"/>
        </w:rPr>
        <w:t>CCTAAAGCGAAAGCATTTG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ACGTCTGGTTCAGGGTT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TTATAAAT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TCC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GTGTGGCTTGTGACGCTGTTTGTCGAACGATGCTTACATTTAGTGTGATCCTCGTTCTAGATGAGAAATATATTGCAACATGTATCTTGGTGCAATCCAAGAAGCACGGATGTCGTGACCTCGTTGTCACTGTCAAAGCGTTCAGCGACTAAGAATGCTTTGGCGGGGCCTGTATGACAACTGCGGTTTCATGTCATTTGCAATGCAACCTGAGCTCAGTCGTG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  <w:t>TACCCGCTGAACTTAAGCA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CTATTTTTAG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C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T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CATTGTG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GGGTTG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00"/>
          <w:lang w:val="en-US"/>
        </w:rPr>
        <w:t>TCG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ATTTTGGGGGGTATTAATTTTATGTGTACGACAAAAAATTTGCGTAGTAGATCTATTTCTTTGGAGCATATAAGTTTGTTTGTGTGAACTGTTTTTGTAACTGTATTTTTGTTGGTGCTATCATTACCTGTGTTGGCAGGGGCGATTACTATGTTATTAACTGATCGTAATTTAAATACTTCTTTTTTTGATCCTAGAACAGGGGGTAACCCATTAATTTATCAACATTTGTTTTGATTTTTTGGACATCCTGAGGTTTATATTTTGATTTTACCTGCGTTTGGGATTATTAGTCAGTCTACTTTGTATTTAACAGGTAAAAAAGAAGTTTTTGGGTCACTAGGTATGGTTTATGCAATTTTGAGGATTGGTTTAATTGGTTGTGTGGTGTGGGCTCACCACATGTATACAGTGGGTATAGATTTA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  <w:t>GATTCTCGTGCTTATTTTACTG</w:t>
      </w:r>
    </w:p>
    <w:p w14:paraId="0788BC9E" w14:textId="77777777" w:rsidR="00AE27FE" w:rsidRDefault="00DE06FB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shd w:val="clear" w:color="auto" w:fill="FF00FF"/>
          <w:lang w:val="en-US"/>
        </w:rPr>
      </w:pPr>
      <w:r>
        <w:br w:type="page"/>
      </w:r>
    </w:p>
    <w:p w14:paraId="77EE474D" w14:textId="45919C88" w:rsidR="00576A32" w:rsidRDefault="00576A32" w:rsidP="00576A32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5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: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list of samples revealed from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coproculture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fecal samples from mangabeys and gorillas in DSPA and their accession numbers.</w:t>
      </w:r>
    </w:p>
    <w:p w14:paraId="0B32510F" w14:textId="77777777" w:rsidR="00576A32" w:rsidRDefault="00576A32" w:rsidP="00576A32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W w:w="8430" w:type="dxa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277"/>
        <w:gridCol w:w="2053"/>
        <w:gridCol w:w="1700"/>
        <w:gridCol w:w="2406"/>
      </w:tblGrid>
      <w:tr w:rsidR="00576A32" w14:paraId="53DDA125" w14:textId="77777777" w:rsidTr="00290C82">
        <w:trPr>
          <w:trHeight w:val="302"/>
        </w:trPr>
        <w:tc>
          <w:tcPr>
            <w:tcW w:w="99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245C582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ample id.</w:t>
            </w:r>
          </w:p>
        </w:tc>
        <w:tc>
          <w:tcPr>
            <w:tcW w:w="127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5ADE63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ividual id.</w:t>
            </w:r>
          </w:p>
        </w:tc>
        <w:tc>
          <w:tcPr>
            <w:tcW w:w="2053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B65D25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ample type</w:t>
            </w:r>
          </w:p>
        </w:tc>
        <w:tc>
          <w:tcPr>
            <w:tcW w:w="170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C42AE25" w14:textId="77777777" w:rsidR="00576A32" w:rsidRDefault="00576A32" w:rsidP="00290C82">
            <w:pPr>
              <w:tabs>
                <w:tab w:val="left" w:pos="25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st</w:t>
            </w:r>
          </w:p>
        </w:tc>
        <w:tc>
          <w:tcPr>
            <w:tcW w:w="240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51F7BC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ccession.no</w:t>
            </w:r>
          </w:p>
        </w:tc>
      </w:tr>
      <w:tr w:rsidR="00576A32" w14:paraId="542094D4" w14:textId="77777777" w:rsidTr="00290C82">
        <w:trPr>
          <w:trHeight w:val="302"/>
        </w:trPr>
        <w:tc>
          <w:tcPr>
            <w:tcW w:w="99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87BE67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127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4445AE9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53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4047896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1370321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23EF3E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700</w:t>
            </w:r>
          </w:p>
        </w:tc>
      </w:tr>
      <w:tr w:rsidR="00576A32" w14:paraId="1A7FD0E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0FA58A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F284ED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86498B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642B1C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7ABF26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25</w:t>
            </w:r>
          </w:p>
        </w:tc>
      </w:tr>
      <w:tr w:rsidR="00576A32" w14:paraId="3020319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47E2C9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782AF8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B94606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643162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6B59BA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26</w:t>
            </w:r>
          </w:p>
        </w:tc>
      </w:tr>
      <w:tr w:rsidR="00576A32" w14:paraId="4B4D0660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E1AB65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1D1C43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761CDB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E1EE8B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2D25D2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27</w:t>
            </w:r>
          </w:p>
        </w:tc>
      </w:tr>
      <w:tr w:rsidR="00576A32" w14:paraId="6D0DAA9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4FA5CD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3C8F81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FE1EBC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91F53A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1D96BE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28</w:t>
            </w:r>
          </w:p>
        </w:tc>
      </w:tr>
      <w:tr w:rsidR="00576A32" w14:paraId="59BCE565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056B16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8E1C0E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7B2F02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6B400E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292831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29</w:t>
            </w:r>
          </w:p>
        </w:tc>
      </w:tr>
      <w:tr w:rsidR="00576A32" w14:paraId="42116C63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EB9492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5393C5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FCD564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374FA1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9AAA1E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0</w:t>
            </w:r>
          </w:p>
        </w:tc>
      </w:tr>
      <w:tr w:rsidR="00576A32" w14:paraId="6FB5761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177F38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1C6222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91A625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43C0B8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E925AE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1</w:t>
            </w:r>
          </w:p>
        </w:tc>
      </w:tr>
      <w:tr w:rsidR="00576A32" w14:paraId="7767421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F7FBF4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2D9AA6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36A562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1780D3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5A072F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2</w:t>
            </w:r>
          </w:p>
        </w:tc>
      </w:tr>
      <w:tr w:rsidR="00576A32" w14:paraId="339FB19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F5FA72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39C569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FB1B28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F1A7AD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5E7AB3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3</w:t>
            </w:r>
          </w:p>
        </w:tc>
      </w:tr>
      <w:tr w:rsidR="00576A32" w14:paraId="5FFE7021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06D0DE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2BB302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A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233552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657C01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F703DC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4</w:t>
            </w:r>
          </w:p>
        </w:tc>
      </w:tr>
      <w:tr w:rsidR="00576A32" w14:paraId="5247A85B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F20795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BDC69F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1D9A3F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572F00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56FEF9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5</w:t>
            </w:r>
          </w:p>
        </w:tc>
      </w:tr>
      <w:tr w:rsidR="00576A32" w14:paraId="19787986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2129AD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ECB775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EADE56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0474F8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AC1D79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6</w:t>
            </w:r>
          </w:p>
        </w:tc>
      </w:tr>
      <w:tr w:rsidR="00576A32" w14:paraId="793CEC7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DDACFF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E68F8B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C1B6BD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304D04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AB6FE0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7</w:t>
            </w:r>
          </w:p>
        </w:tc>
      </w:tr>
      <w:tr w:rsidR="00576A32" w14:paraId="3352EC4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149B1A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3324FA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C25B12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D09DAB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E19801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8</w:t>
            </w:r>
          </w:p>
        </w:tc>
      </w:tr>
      <w:tr w:rsidR="00576A32" w14:paraId="65180E8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F406E5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5D5B8B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31B949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420AF2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4ECA23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39</w:t>
            </w:r>
          </w:p>
        </w:tc>
      </w:tr>
      <w:tr w:rsidR="00576A32" w14:paraId="1DC9C0EA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6F1C56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42FE0E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BD3025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90E6F7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9D7259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0</w:t>
            </w:r>
          </w:p>
        </w:tc>
      </w:tr>
      <w:tr w:rsidR="00576A32" w14:paraId="683D146E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FFA872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920D61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BC1024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681F95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346A53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1</w:t>
            </w:r>
          </w:p>
        </w:tc>
      </w:tr>
      <w:tr w:rsidR="00576A32" w14:paraId="639DDCC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A45BDE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2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093A0D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A8D072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F57665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6FDD9E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2</w:t>
            </w:r>
          </w:p>
        </w:tc>
      </w:tr>
      <w:tr w:rsidR="00576A32" w14:paraId="3F21D00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A2B479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9660D0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B0F711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A72FA4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7F8CEC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3</w:t>
            </w:r>
          </w:p>
        </w:tc>
      </w:tr>
      <w:tr w:rsidR="00576A32" w14:paraId="47CDDE1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F379D8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3A301D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F8B292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8B62A3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F7E354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4</w:t>
            </w:r>
          </w:p>
        </w:tc>
      </w:tr>
      <w:tr w:rsidR="00576A32" w14:paraId="6223B728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FCD421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06E29C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D44951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B17CA1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AB0226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5</w:t>
            </w:r>
          </w:p>
        </w:tc>
      </w:tr>
      <w:tr w:rsidR="00576A32" w14:paraId="7AED72FE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F36642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4AD183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F86CCF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17241E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7560AE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6</w:t>
            </w:r>
          </w:p>
        </w:tc>
      </w:tr>
      <w:tr w:rsidR="00576A32" w14:paraId="1C9461F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2617F2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156A40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3E04DC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F13DD8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826338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7</w:t>
            </w:r>
          </w:p>
        </w:tc>
      </w:tr>
      <w:tr w:rsidR="00576A32" w14:paraId="2B9F79DA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38028D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3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6AB723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A4A2F2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AFEDBD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E4441D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8</w:t>
            </w:r>
          </w:p>
        </w:tc>
      </w:tr>
      <w:tr w:rsidR="00576A32" w14:paraId="0FB16027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0126D6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DFAB2C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5AA1B6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9EAB38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BF561A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49</w:t>
            </w:r>
          </w:p>
        </w:tc>
      </w:tr>
      <w:tr w:rsidR="00576A32" w14:paraId="43F7E60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2C2691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746AF0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DB4D22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CEE96E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820F8D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0</w:t>
            </w:r>
          </w:p>
        </w:tc>
      </w:tr>
      <w:tr w:rsidR="00576A32" w14:paraId="0938C49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83FF5F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8CC5F7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3767A4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33D8B7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B1B813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1</w:t>
            </w:r>
          </w:p>
        </w:tc>
      </w:tr>
      <w:tr w:rsidR="00576A32" w14:paraId="42342D48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1D9C13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9D76E2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8AA511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8F6E28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25C83A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2</w:t>
            </w:r>
          </w:p>
        </w:tc>
      </w:tr>
      <w:tr w:rsidR="00576A32" w14:paraId="05224AA8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6BA0E2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ABDD6B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A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FE22D0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2E7230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8371B6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3</w:t>
            </w:r>
          </w:p>
        </w:tc>
      </w:tr>
      <w:tr w:rsidR="00576A32" w14:paraId="1BD45EDD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F96D08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7CA4EB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73A988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DF92E0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B68BAD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4</w:t>
            </w:r>
          </w:p>
        </w:tc>
      </w:tr>
      <w:tr w:rsidR="00576A32" w14:paraId="64C99C78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D4803D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EC790B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906A46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EDCDB0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9CC7C4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5</w:t>
            </w:r>
          </w:p>
        </w:tc>
      </w:tr>
      <w:tr w:rsidR="00576A32" w14:paraId="11B74F9E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584832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7A86E0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391A38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53AAF6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768FCC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6</w:t>
            </w:r>
          </w:p>
        </w:tc>
      </w:tr>
      <w:tr w:rsidR="00576A32" w14:paraId="52A2269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0761FB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EAB759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2CBE27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2BC1F0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5FE94E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7</w:t>
            </w:r>
          </w:p>
        </w:tc>
      </w:tr>
      <w:tr w:rsidR="00576A32" w14:paraId="154702DB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1AF918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76EA8A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B48185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7DB3C2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0A000B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8</w:t>
            </w:r>
          </w:p>
        </w:tc>
      </w:tr>
      <w:tr w:rsidR="00576A32" w14:paraId="047D2681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04557C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F44AEC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8F16BF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0C7EFF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14DE5F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59</w:t>
            </w:r>
          </w:p>
        </w:tc>
      </w:tr>
      <w:tr w:rsidR="00576A32" w14:paraId="0875558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03AE58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E851F0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40409F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9FFFC7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C8514A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0</w:t>
            </w:r>
          </w:p>
        </w:tc>
      </w:tr>
      <w:tr w:rsidR="00576A32" w14:paraId="1EAF0E55" w14:textId="77777777" w:rsidTr="00290C82">
        <w:trPr>
          <w:trHeight w:val="302"/>
        </w:trPr>
        <w:tc>
          <w:tcPr>
            <w:tcW w:w="994" w:type="dxa"/>
            <w:tcBorders>
              <w:bottom w:val="nil"/>
            </w:tcBorders>
            <w:shd w:val="clear" w:color="auto" w:fill="auto"/>
            <w:vAlign w:val="bottom"/>
          </w:tcPr>
          <w:p w14:paraId="1860061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2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bottom"/>
          </w:tcPr>
          <w:p w14:paraId="36D6BAE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  <w:vAlign w:val="bottom"/>
          </w:tcPr>
          <w:p w14:paraId="66CE321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roculture</w:t>
            </w:r>
            <w:proofErr w:type="spellEnd"/>
            <w:proofErr w:type="gramEnd"/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bottom"/>
          </w:tcPr>
          <w:p w14:paraId="0F64C9A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tcBorders>
              <w:bottom w:val="nil"/>
            </w:tcBorders>
            <w:shd w:val="clear" w:color="auto" w:fill="auto"/>
            <w:vAlign w:val="bottom"/>
          </w:tcPr>
          <w:p w14:paraId="28995DC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1</w:t>
            </w:r>
          </w:p>
        </w:tc>
      </w:tr>
      <w:tr w:rsidR="00576A32" w14:paraId="09982486" w14:textId="77777777" w:rsidTr="00290C82">
        <w:trPr>
          <w:trHeight w:val="302"/>
        </w:trPr>
        <w:tc>
          <w:tcPr>
            <w:tcW w:w="994" w:type="dxa"/>
            <w:tcBorders>
              <w:top w:val="nil"/>
            </w:tcBorders>
            <w:shd w:val="clear" w:color="auto" w:fill="auto"/>
            <w:vAlign w:val="bottom"/>
          </w:tcPr>
          <w:p w14:paraId="3CC59C7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57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bottom"/>
          </w:tcPr>
          <w:p w14:paraId="04101C9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53" w:type="dxa"/>
            <w:tcBorders>
              <w:top w:val="nil"/>
            </w:tcBorders>
            <w:shd w:val="clear" w:color="auto" w:fill="auto"/>
            <w:vAlign w:val="bottom"/>
          </w:tcPr>
          <w:p w14:paraId="79253F1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bottom"/>
          </w:tcPr>
          <w:p w14:paraId="24F15F3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tcBorders>
              <w:top w:val="nil"/>
            </w:tcBorders>
            <w:shd w:val="clear" w:color="auto" w:fill="auto"/>
            <w:vAlign w:val="bottom"/>
          </w:tcPr>
          <w:p w14:paraId="5ADDC9E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2</w:t>
            </w:r>
          </w:p>
        </w:tc>
      </w:tr>
      <w:tr w:rsidR="00576A32" w14:paraId="14427106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CBDEE9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D76DC6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3F1B16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A2EDA4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278182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3</w:t>
            </w:r>
          </w:p>
        </w:tc>
      </w:tr>
      <w:tr w:rsidR="00576A32" w14:paraId="7139C12D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3F6AE2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983BFC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E60CBD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279112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99416C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4</w:t>
            </w:r>
          </w:p>
        </w:tc>
      </w:tr>
      <w:tr w:rsidR="00576A32" w14:paraId="24127CBB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FB4DE1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8B93D9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57BF7B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FDBBE2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C1A328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5</w:t>
            </w:r>
          </w:p>
        </w:tc>
      </w:tr>
      <w:tr w:rsidR="00576A32" w14:paraId="7C9AA405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447D12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2306A8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673023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5292E5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7E44E4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6</w:t>
            </w:r>
          </w:p>
        </w:tc>
      </w:tr>
      <w:tr w:rsidR="00576A32" w14:paraId="66F88FF1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3934B8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4C6444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53537E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5AE349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723797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7</w:t>
            </w:r>
          </w:p>
        </w:tc>
      </w:tr>
      <w:tr w:rsidR="00576A32" w14:paraId="07D8741C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8B7011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FB1C8D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271BE4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09CDCF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CD6CF3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8</w:t>
            </w:r>
          </w:p>
        </w:tc>
      </w:tr>
      <w:tr w:rsidR="00576A32" w14:paraId="4C965B6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5EB04D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425FF4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0BE353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C0C0EF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5A6018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69</w:t>
            </w:r>
          </w:p>
        </w:tc>
      </w:tr>
      <w:tr w:rsidR="00576A32" w14:paraId="710468C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F3E89A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D341E8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3838D0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8C67F5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210FE9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0</w:t>
            </w:r>
          </w:p>
        </w:tc>
      </w:tr>
      <w:tr w:rsidR="00576A32" w14:paraId="23ABEB7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133BC4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8CA0B7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A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A26A5C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7B1A89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59C992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1</w:t>
            </w:r>
          </w:p>
        </w:tc>
      </w:tr>
      <w:tr w:rsidR="00576A32" w14:paraId="18546915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574477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8E5510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06356D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E08086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1537CA3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2</w:t>
            </w:r>
          </w:p>
        </w:tc>
      </w:tr>
      <w:tr w:rsidR="00576A32" w14:paraId="1580ABC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95015B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05D9AB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2064AB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66CD9D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8EF0AD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3</w:t>
            </w:r>
          </w:p>
        </w:tc>
      </w:tr>
      <w:tr w:rsidR="00576A32" w14:paraId="4C5D39D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44BF0C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060CE3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CD32E1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C9B8DE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69FD28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4</w:t>
            </w:r>
          </w:p>
        </w:tc>
      </w:tr>
      <w:tr w:rsidR="00576A32" w14:paraId="6C360F8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2F801BE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0BA8AD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F6D167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704EF6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36170E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5</w:t>
            </w:r>
          </w:p>
        </w:tc>
      </w:tr>
      <w:tr w:rsidR="00576A32" w14:paraId="48BE4F80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0FDDF2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6665E1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034757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78C342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08B9535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6</w:t>
            </w:r>
          </w:p>
        </w:tc>
      </w:tr>
      <w:tr w:rsidR="00576A32" w14:paraId="34F4EC15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7FCABC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355E52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145D5E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F2CB21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0BA44F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7</w:t>
            </w:r>
          </w:p>
        </w:tc>
      </w:tr>
      <w:tr w:rsidR="00576A32" w14:paraId="1926DCFF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311C39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B882E4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265024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8157AD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B167F8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8</w:t>
            </w:r>
          </w:p>
        </w:tc>
      </w:tr>
      <w:tr w:rsidR="00576A32" w14:paraId="2B9A7E4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2F8E7A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1DB89F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E47DD0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5F8789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8381C1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79</w:t>
            </w:r>
          </w:p>
        </w:tc>
      </w:tr>
      <w:tr w:rsidR="00576A32" w14:paraId="2B1C31A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0EABD5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86F574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274050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7F0B26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7F91EB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0</w:t>
            </w:r>
          </w:p>
        </w:tc>
      </w:tr>
      <w:tr w:rsidR="00576A32" w14:paraId="5E566D70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3A92E6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C67013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6A73B8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8A396F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6E445C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1</w:t>
            </w:r>
          </w:p>
        </w:tc>
      </w:tr>
      <w:tr w:rsidR="00576A32" w14:paraId="30424C1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34B142B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7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F596F4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50FAA5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507F0B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CA9FC5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2</w:t>
            </w:r>
          </w:p>
        </w:tc>
      </w:tr>
      <w:tr w:rsidR="00576A32" w14:paraId="302091AE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A6D772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47FFAF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CCC993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01DF27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7EBE79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3</w:t>
            </w:r>
          </w:p>
        </w:tc>
      </w:tr>
      <w:tr w:rsidR="00576A32" w14:paraId="2F115797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C81839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FA15D3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C81030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C5E28C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34EBF6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4</w:t>
            </w:r>
          </w:p>
        </w:tc>
      </w:tr>
      <w:tr w:rsidR="00576A32" w14:paraId="359AA611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75A03D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352FE1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1EB8DA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4A627D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552693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5</w:t>
            </w:r>
          </w:p>
        </w:tc>
      </w:tr>
      <w:tr w:rsidR="00576A32" w14:paraId="236A6223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8E19A2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1E41BB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A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70923B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4ACC9B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3C3A3A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6</w:t>
            </w:r>
          </w:p>
        </w:tc>
      </w:tr>
      <w:tr w:rsidR="00576A32" w14:paraId="7F8E8DC7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343A71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56DF70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6AB4B1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46CB959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A0F7F2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7</w:t>
            </w:r>
          </w:p>
        </w:tc>
      </w:tr>
      <w:tr w:rsidR="00576A32" w14:paraId="1A38464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AE2007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B394BD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01E88A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E6D9F6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E89DEE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8</w:t>
            </w:r>
          </w:p>
        </w:tc>
      </w:tr>
      <w:tr w:rsidR="00576A32" w14:paraId="778C242C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7BEC611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65586A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A1B595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63DFEB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361BC9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89</w:t>
            </w:r>
          </w:p>
        </w:tc>
      </w:tr>
      <w:tr w:rsidR="00576A32" w14:paraId="004DD7FD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654A4D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844CBD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24D852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2F9CE9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4760FE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0</w:t>
            </w:r>
          </w:p>
        </w:tc>
      </w:tr>
      <w:tr w:rsidR="00576A32" w14:paraId="375C6169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4563A3B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8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A8C235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D344E2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AA79CB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7B34E5AF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1</w:t>
            </w:r>
          </w:p>
        </w:tc>
      </w:tr>
      <w:tr w:rsidR="00576A32" w14:paraId="36417897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E11D64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8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D56598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4B5741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032C33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2676CA7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2</w:t>
            </w:r>
          </w:p>
        </w:tc>
      </w:tr>
      <w:tr w:rsidR="00576A32" w14:paraId="768BD8AE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08BC186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0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3007E8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502145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BD2787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4465201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3</w:t>
            </w:r>
          </w:p>
        </w:tc>
      </w:tr>
      <w:tr w:rsidR="00576A32" w14:paraId="7E59E8C2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6E04875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EC9FA3D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591CEF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5BD237C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6407126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4</w:t>
            </w:r>
          </w:p>
        </w:tc>
      </w:tr>
      <w:tr w:rsidR="00576A32" w14:paraId="5A6C8D64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5A435788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481DC63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4F0B5F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1813261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5476537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5</w:t>
            </w:r>
          </w:p>
        </w:tc>
      </w:tr>
      <w:tr w:rsidR="00576A32" w14:paraId="5480E0C1" w14:textId="77777777" w:rsidTr="00290C82">
        <w:trPr>
          <w:trHeight w:val="302"/>
        </w:trPr>
        <w:tc>
          <w:tcPr>
            <w:tcW w:w="994" w:type="dxa"/>
            <w:shd w:val="clear" w:color="auto" w:fill="auto"/>
            <w:vAlign w:val="bottom"/>
          </w:tcPr>
          <w:p w14:paraId="11790B2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6BAC7D4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34EDE8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3BC3492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rilla</w:t>
            </w:r>
            <w:proofErr w:type="gramEnd"/>
          </w:p>
        </w:tc>
        <w:tc>
          <w:tcPr>
            <w:tcW w:w="2406" w:type="dxa"/>
            <w:shd w:val="clear" w:color="auto" w:fill="auto"/>
            <w:vAlign w:val="bottom"/>
          </w:tcPr>
          <w:p w14:paraId="36396FC0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6</w:t>
            </w:r>
          </w:p>
        </w:tc>
      </w:tr>
      <w:tr w:rsidR="00576A32" w14:paraId="23FA1470" w14:textId="77777777" w:rsidTr="00290C82">
        <w:trPr>
          <w:trHeight w:val="302"/>
        </w:trPr>
        <w:tc>
          <w:tcPr>
            <w:tcW w:w="994" w:type="dxa"/>
            <w:tcBorders>
              <w:bottom w:val="nil"/>
            </w:tcBorders>
            <w:shd w:val="clear" w:color="auto" w:fill="auto"/>
            <w:vAlign w:val="bottom"/>
          </w:tcPr>
          <w:p w14:paraId="6F3B3B4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bottom"/>
          </w:tcPr>
          <w:p w14:paraId="4E5F0E74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2053" w:type="dxa"/>
            <w:tcBorders>
              <w:bottom w:val="nil"/>
            </w:tcBorders>
            <w:shd w:val="clear" w:color="auto" w:fill="auto"/>
            <w:vAlign w:val="bottom"/>
          </w:tcPr>
          <w:p w14:paraId="2FBA605E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bottom"/>
          </w:tcPr>
          <w:p w14:paraId="1C0FC30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tcBorders>
              <w:bottom w:val="nil"/>
            </w:tcBorders>
            <w:shd w:val="clear" w:color="auto" w:fill="auto"/>
            <w:vAlign w:val="bottom"/>
          </w:tcPr>
          <w:p w14:paraId="23B9A4F5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7</w:t>
            </w:r>
          </w:p>
        </w:tc>
      </w:tr>
      <w:tr w:rsidR="00576A32" w14:paraId="66A7BF83" w14:textId="77777777" w:rsidTr="00290C82">
        <w:trPr>
          <w:trHeight w:val="302"/>
        </w:trPr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EC07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A5C6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98176A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70D3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3747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8</w:t>
            </w:r>
          </w:p>
        </w:tc>
      </w:tr>
      <w:tr w:rsidR="00576A32" w14:paraId="11E75CB1" w14:textId="77777777" w:rsidTr="00290C82">
        <w:trPr>
          <w:trHeight w:val="302"/>
        </w:trPr>
        <w:tc>
          <w:tcPr>
            <w:tcW w:w="994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4C6AECF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96</w:t>
            </w:r>
          </w:p>
        </w:tc>
        <w:tc>
          <w:tcPr>
            <w:tcW w:w="1277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3D119A8B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62A607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ces</w:t>
            </w:r>
            <w:proofErr w:type="gramEnd"/>
          </w:p>
        </w:tc>
        <w:tc>
          <w:tcPr>
            <w:tcW w:w="170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4E884B1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bey</w:t>
            </w:r>
            <w:proofErr w:type="gramEnd"/>
          </w:p>
        </w:tc>
        <w:tc>
          <w:tcPr>
            <w:tcW w:w="2406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5DB55E16" w14:textId="77777777" w:rsidR="00576A32" w:rsidRDefault="00576A32" w:rsidP="0029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S1782699</w:t>
            </w:r>
          </w:p>
        </w:tc>
      </w:tr>
    </w:tbl>
    <w:p w14:paraId="73DBBEF3" w14:textId="77777777" w:rsidR="00576A32" w:rsidRDefault="00576A32" w:rsidP="00576A32">
      <w:pPr>
        <w:jc w:val="center"/>
        <w:rPr>
          <w:lang w:val="en-US"/>
        </w:rPr>
        <w:sectPr w:rsidR="00576A32" w:rsidSect="00601B72">
          <w:pgSz w:w="11906" w:h="16838"/>
          <w:pgMar w:top="1417" w:right="1417" w:bottom="1417" w:left="1417" w:header="0" w:footer="0" w:gutter="0"/>
          <w:cols w:space="708"/>
          <w:formProt w:val="0"/>
          <w:docGrid w:linePitch="360" w:charSpace="-2049"/>
        </w:sectPr>
      </w:pPr>
    </w:p>
    <w:p w14:paraId="23B8A755" w14:textId="6A6136ED" w:rsidR="00AE27FE" w:rsidRDefault="00576A32" w:rsidP="0061537B">
      <w:pPr>
        <w:spacing w:line="480" w:lineRule="auto"/>
        <w:jc w:val="both"/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6</w:t>
      </w:r>
      <w:r w:rsidR="00DE06F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g. </w:t>
      </w:r>
      <w:r w:rsidR="00DE06FB">
        <w:rPr>
          <w:rFonts w:ascii="Times New Roman" w:hAnsi="Times New Roman" w:cs="Times New Roman"/>
          <w:sz w:val="24"/>
          <w:szCs w:val="24"/>
        </w:rPr>
        <w:t xml:space="preserve">ML </w:t>
      </w:r>
      <w:proofErr w:type="spellStart"/>
      <w:r w:rsidR="00DE06FB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06FB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position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06F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 xml:space="preserve"> A) </w:t>
      </w:r>
      <w:proofErr w:type="spellStart"/>
      <w:r w:rsidR="00DE06FB">
        <w:rPr>
          <w:rFonts w:ascii="Times New Roman" w:hAnsi="Times New Roman" w:cs="Times New Roman"/>
          <w:i/>
          <w:sz w:val="24"/>
          <w:szCs w:val="24"/>
        </w:rPr>
        <w:t>Necator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 xml:space="preserve"> and B) </w:t>
      </w:r>
      <w:proofErr w:type="spellStart"/>
      <w:r w:rsidR="00DE06FB">
        <w:rPr>
          <w:rFonts w:ascii="Times New Roman" w:hAnsi="Times New Roman" w:cs="Times New Roman"/>
          <w:i/>
          <w:sz w:val="24"/>
          <w:szCs w:val="24"/>
        </w:rPr>
        <w:t>Oesophagostomum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 xml:space="preserve"> ITS-2 </w:t>
      </w:r>
      <w:proofErr w:type="spellStart"/>
      <w:r w:rsidR="00DE06FB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="00DE06FB">
        <w:rPr>
          <w:rFonts w:ascii="Times New Roman" w:hAnsi="Times New Roman" w:cs="Times New Roman"/>
          <w:sz w:val="24"/>
          <w:szCs w:val="24"/>
        </w:rPr>
        <w:t>.</w:t>
      </w:r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Phylogenies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1B72">
        <w:rPr>
          <w:rFonts w:ascii="Times New Roman" w:hAnsi="Times New Roman" w:cs="Times New Roman"/>
          <w:sz w:val="24"/>
          <w:szCs w:val="24"/>
        </w:rPr>
        <w:t>rooted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601B72" w:rsidRPr="00601B72">
        <w:rPr>
          <w:rFonts w:ascii="Times New Roman" w:hAnsi="Times New Roman" w:cs="Times New Roman"/>
          <w:i/>
          <w:sz w:val="24"/>
          <w:szCs w:val="24"/>
        </w:rPr>
        <w:t>Ancylostoma</w:t>
      </w:r>
      <w:proofErr w:type="spellEnd"/>
      <w:r w:rsidR="00601B72" w:rsidRPr="00601B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01B72" w:rsidRPr="00601B72">
        <w:rPr>
          <w:rFonts w:ascii="Times New Roman" w:hAnsi="Times New Roman" w:cs="Times New Roman"/>
          <w:i/>
          <w:sz w:val="24"/>
          <w:szCs w:val="24"/>
        </w:rPr>
        <w:t>duodenale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01B7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01B72" w:rsidRPr="00601B72">
        <w:rPr>
          <w:rFonts w:ascii="Times New Roman" w:hAnsi="Times New Roman" w:cs="Times New Roman"/>
          <w:i/>
          <w:sz w:val="24"/>
          <w:szCs w:val="24"/>
        </w:rPr>
        <w:t>Necator</w:t>
      </w:r>
      <w:proofErr w:type="spellEnd"/>
      <w:r w:rsidR="00601B72" w:rsidRPr="00601B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01B72" w:rsidRPr="00601B72">
        <w:rPr>
          <w:rFonts w:ascii="Times New Roman" w:hAnsi="Times New Roman" w:cs="Times New Roman"/>
          <w:i/>
          <w:sz w:val="24"/>
          <w:szCs w:val="24"/>
        </w:rPr>
        <w:t>americanus</w:t>
      </w:r>
      <w:proofErr w:type="spellEnd"/>
      <w:r w:rsidR="00601B72">
        <w:rPr>
          <w:rFonts w:ascii="Times New Roman" w:hAnsi="Times New Roman" w:cs="Times New Roman"/>
          <w:sz w:val="24"/>
          <w:szCs w:val="24"/>
        </w:rPr>
        <w:t>.</w:t>
      </w:r>
      <w:r w:rsidR="00DE06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F8289D" w14:textId="77777777" w:rsidR="00AE27FE" w:rsidRDefault="00DE06FB">
      <w:pPr>
        <w:ind w:hanging="1417"/>
      </w:pPr>
      <w:r>
        <w:rPr>
          <w:noProof/>
          <w:lang w:val="en-US" w:eastAsia="en-US"/>
        </w:rPr>
        <w:drawing>
          <wp:inline distT="0" distB="0" distL="0" distR="0" wp14:anchorId="74FEAEE4" wp14:editId="698856D7">
            <wp:extent cx="7581900" cy="6384925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638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27FE">
      <w:pgSz w:w="11906" w:h="16838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altName w:val="Calibri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7FE"/>
    <w:rsid w:val="003055E7"/>
    <w:rsid w:val="00576A32"/>
    <w:rsid w:val="00601B72"/>
    <w:rsid w:val="0061537B"/>
    <w:rsid w:val="009C7782"/>
    <w:rsid w:val="00AE27FE"/>
    <w:rsid w:val="00DE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1E4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41E"/>
    <w:pPr>
      <w:spacing w:after="200" w:line="276" w:lineRule="auto"/>
    </w:pPr>
    <w:rPr>
      <w:rFonts w:ascii="Calibri" w:eastAsiaTheme="minorEastAsia" w:hAnsi="Calibri"/>
      <w:color w:val="00000A"/>
      <w:sz w:val="22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Theme="minorEastAsia" w:hAnsi="Calibri"/>
      <w:color w:val="00000A"/>
      <w:szCs w:val="20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B72"/>
    <w:rPr>
      <w:rFonts w:ascii="Segoe UI" w:eastAsiaTheme="minorEastAsia" w:hAnsi="Segoe UI" w:cs="Segoe UI"/>
      <w:color w:val="00000A"/>
      <w:sz w:val="18"/>
      <w:szCs w:val="18"/>
      <w:lang w:eastAsia="cs-C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41E"/>
    <w:pPr>
      <w:spacing w:after="200" w:line="276" w:lineRule="auto"/>
    </w:pPr>
    <w:rPr>
      <w:rFonts w:ascii="Calibri" w:eastAsiaTheme="minorEastAsia" w:hAnsi="Calibri"/>
      <w:color w:val="00000A"/>
      <w:sz w:val="22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Theme="minorEastAsia" w:hAnsi="Calibri"/>
      <w:color w:val="00000A"/>
      <w:szCs w:val="20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B72"/>
    <w:rPr>
      <w:rFonts w:ascii="Segoe UI" w:eastAsiaTheme="minorEastAsia" w:hAnsi="Segoe UI" w:cs="Segoe UI"/>
      <w:color w:val="00000A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barafrikacar@gmail.com" TargetMode="External"/><Relationship Id="rId7" Type="http://schemas.openxmlformats.org/officeDocument/2006/relationships/image" Target="media/image1.tif"/><Relationship Id="rId8" Type="http://schemas.openxmlformats.org/officeDocument/2006/relationships/image" Target="media/image2.png"/><Relationship Id="rId9" Type="http://schemas.openxmlformats.org/officeDocument/2006/relationships/image" Target="media/image3.ti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3EB7A-4ECD-7C4E-ADDD-CA135E00E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69</Words>
  <Characters>7234</Characters>
  <Application>Microsoft Macintosh Word</Application>
  <DocSecurity>0</DocSecurity>
  <Lines>60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dc:description/>
  <cp:lastModifiedBy>Barbora Kalousova</cp:lastModifiedBy>
  <cp:revision>4</cp:revision>
  <dcterms:created xsi:type="dcterms:W3CDTF">2018-02-16T14:50:00Z</dcterms:created>
  <dcterms:modified xsi:type="dcterms:W3CDTF">2018-03-29T18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